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DFEE" w14:textId="5EFD316C" w:rsidR="00B81B04" w:rsidRPr="00B650AE" w:rsidRDefault="00E120C3" w:rsidP="00B81B04">
      <w:pPr>
        <w:spacing w:before="120" w:after="120" w:line="360" w:lineRule="auto"/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</w:pPr>
      <w:r w:rsidRPr="00E120C3">
        <w:rPr>
          <w:rFonts w:ascii="Arial" w:eastAsia="Calibri" w:hAnsi="Arial" w:cs="Arial"/>
          <w:b/>
          <w:color w:val="222222"/>
          <w:sz w:val="24"/>
          <w:szCs w:val="24"/>
          <w:lang w:val="en-US"/>
        </w:rPr>
        <w:t>Supplementary file 1</w:t>
      </w:r>
      <w:r w:rsidR="00B81B04" w:rsidRPr="00B650AE">
        <w:rPr>
          <w:rFonts w:ascii="Arial" w:eastAsia="Calibri" w:hAnsi="Arial" w:cs="Arial"/>
          <w:b/>
          <w:color w:val="222222"/>
          <w:sz w:val="24"/>
          <w:szCs w:val="24"/>
          <w:highlight w:val="white"/>
          <w:lang w:val="en-US"/>
        </w:rPr>
        <w:t xml:space="preserve">: </w:t>
      </w:r>
      <w:r w:rsidR="00B81B04" w:rsidRPr="00B650AE">
        <w:rPr>
          <w:rFonts w:ascii="Arial" w:hAnsi="Arial" w:cs="Arial"/>
          <w:bCs/>
          <w:sz w:val="24"/>
          <w:szCs w:val="24"/>
          <w:lang w:val="en-US"/>
        </w:rPr>
        <w:t xml:space="preserve">Patients who died or were admitted in UCI </w:t>
      </w:r>
      <w:r w:rsidR="00B81B04">
        <w:rPr>
          <w:rFonts w:ascii="Arial" w:hAnsi="Arial" w:cs="Arial"/>
          <w:bCs/>
          <w:sz w:val="24"/>
          <w:szCs w:val="24"/>
          <w:lang w:val="en-US"/>
        </w:rPr>
        <w:t>v</w:t>
      </w:r>
      <w:r w:rsidR="00B81B04" w:rsidRPr="00B650AE">
        <w:rPr>
          <w:rFonts w:ascii="Arial" w:hAnsi="Arial" w:cs="Arial"/>
          <w:bCs/>
          <w:sz w:val="24"/>
          <w:szCs w:val="24"/>
          <w:lang w:val="en-US"/>
        </w:rPr>
        <w:t xml:space="preserve">s. the </w:t>
      </w:r>
      <w:r w:rsidR="00B81B04">
        <w:rPr>
          <w:rFonts w:ascii="Arial" w:hAnsi="Arial" w:cs="Arial"/>
          <w:bCs/>
          <w:sz w:val="24"/>
          <w:szCs w:val="24"/>
          <w:lang w:val="en-US"/>
        </w:rPr>
        <w:t>remaining</w:t>
      </w:r>
      <w:r w:rsidR="00B81B04" w:rsidRPr="00B650AE">
        <w:rPr>
          <w:rFonts w:ascii="Arial" w:hAnsi="Arial" w:cs="Arial"/>
          <w:bCs/>
          <w:sz w:val="24"/>
          <w:szCs w:val="24"/>
          <w:lang w:val="en-US"/>
        </w:rPr>
        <w:t xml:space="preserve"> patients.</w:t>
      </w:r>
    </w:p>
    <w:tbl>
      <w:tblPr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2115"/>
        <w:gridCol w:w="2460"/>
        <w:gridCol w:w="1125"/>
      </w:tblGrid>
      <w:tr w:rsidR="00B81B04" w:rsidRPr="00B650AE" w14:paraId="5121056A" w14:textId="77777777" w:rsidTr="00DD301D">
        <w:trPr>
          <w:trHeight w:val="1039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5A92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color w:val="222222"/>
                <w:sz w:val="20"/>
                <w:szCs w:val="20"/>
                <w:highlight w:val="white"/>
                <w:lang w:val="en-US"/>
              </w:rPr>
            </w:pPr>
            <w:r w:rsidRPr="003F7860">
              <w:rPr>
                <w:rFonts w:ascii="Arial" w:hAnsi="Arial" w:cs="Arial"/>
                <w:color w:val="222222"/>
                <w:sz w:val="20"/>
                <w:szCs w:val="20"/>
                <w:highlight w:val="white"/>
                <w:lang w:val="en-US"/>
              </w:rPr>
              <w:tab/>
            </w:r>
            <w:r w:rsidRPr="003F7860">
              <w:rPr>
                <w:rFonts w:ascii="Arial" w:hAnsi="Arial" w:cs="Arial"/>
                <w:color w:val="222222"/>
                <w:sz w:val="20"/>
                <w:szCs w:val="20"/>
                <w:highlight w:val="white"/>
                <w:lang w:val="en-US"/>
              </w:rPr>
              <w:tab/>
            </w:r>
          </w:p>
          <w:p w14:paraId="4C7953DA" w14:textId="77777777" w:rsidR="00B81B04" w:rsidRPr="003F7860" w:rsidRDefault="00B81B04" w:rsidP="00DD301D">
            <w:pPr>
              <w:rPr>
                <w:rFonts w:ascii="Arial" w:hAnsi="Arial" w:cs="Arial"/>
                <w:color w:val="222222"/>
                <w:sz w:val="20"/>
                <w:szCs w:val="20"/>
                <w:highlight w:val="white"/>
                <w:lang w:val="en-US"/>
              </w:rPr>
            </w:pPr>
            <w:r w:rsidRPr="003F7860">
              <w:rPr>
                <w:rFonts w:ascii="Arial" w:hAnsi="Arial" w:cs="Arial"/>
                <w:color w:val="222222"/>
                <w:sz w:val="20"/>
                <w:szCs w:val="20"/>
                <w:highlight w:val="white"/>
                <w:lang w:val="en-US"/>
              </w:rPr>
              <w:tab/>
            </w:r>
            <w:r w:rsidRPr="003F7860">
              <w:rPr>
                <w:rFonts w:ascii="Arial" w:hAnsi="Arial" w:cs="Arial"/>
                <w:color w:val="222222"/>
                <w:sz w:val="20"/>
                <w:szCs w:val="20"/>
                <w:highlight w:val="white"/>
                <w:lang w:val="en-US"/>
              </w:rPr>
              <w:tab/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2B09B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AUC</w:t>
            </w:r>
            <w:r w:rsidRPr="003F7860">
              <w:rPr>
                <w:rFonts w:ascii="Arial" w:hAnsi="Arial" w:cs="Arial"/>
                <w:color w:val="222222"/>
                <w:sz w:val="20"/>
                <w:szCs w:val="20"/>
                <w:highlight w:val="white"/>
              </w:rPr>
              <w:tab/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0A84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OR (95% CI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4C7C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p</w:t>
            </w:r>
          </w:p>
        </w:tc>
      </w:tr>
      <w:tr w:rsidR="00B81B04" w:rsidRPr="00B650AE" w14:paraId="2112A8FD" w14:textId="77777777" w:rsidTr="00DD301D">
        <w:trPr>
          <w:trHeight w:val="96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9A193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MDW</w:t>
            </w:r>
            <w:r w:rsidRPr="003F7860"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  <w:tab/>
            </w:r>
            <w:r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  <w:t>(</w:t>
            </w:r>
            <w:proofErr w:type="spellStart"/>
            <w:r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  <w:t>units</w:t>
            </w:r>
            <w:proofErr w:type="spellEnd"/>
            <w:r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7E17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705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EB3B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618-0.7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1D16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&lt;0.001</w:t>
            </w:r>
          </w:p>
        </w:tc>
      </w:tr>
      <w:tr w:rsidR="00B81B04" w:rsidRPr="00B650AE" w14:paraId="0EA9D97F" w14:textId="77777777" w:rsidTr="00DD301D">
        <w:trPr>
          <w:trHeight w:val="96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BD23" w14:textId="77777777" w:rsidR="00B81B04" w:rsidRPr="003F7860" w:rsidRDefault="00B81B04" w:rsidP="00DD301D">
            <w:pPr>
              <w:spacing w:before="240" w:after="240"/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C-RP (mg/dL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CFA5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643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9DF2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562-0.72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1ECF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001</w:t>
            </w:r>
          </w:p>
        </w:tc>
      </w:tr>
      <w:tr w:rsidR="00B81B04" w:rsidRPr="00B650AE" w14:paraId="4916F097" w14:textId="77777777" w:rsidTr="00DD301D">
        <w:trPr>
          <w:trHeight w:val="93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9F00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Neutrophils/Lymphocytes</w:t>
            </w:r>
            <w:r w:rsidRPr="003F7860"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  <w:tab/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8FDF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614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6C27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533-0.69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DDAD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008</w:t>
            </w:r>
          </w:p>
        </w:tc>
      </w:tr>
      <w:tr w:rsidR="00B81B04" w:rsidRPr="00B650AE" w14:paraId="731444C4" w14:textId="77777777" w:rsidTr="00DD301D">
        <w:trPr>
          <w:trHeight w:val="830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BA48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DECAF Score</w:t>
            </w:r>
            <w:r w:rsidRPr="003F7860"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  <w:tab/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2570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710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05E4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639-0.7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CB41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&lt;0.001</w:t>
            </w:r>
          </w:p>
        </w:tc>
      </w:tr>
      <w:tr w:rsidR="00B81B04" w:rsidRPr="00B650AE" w14:paraId="441E8AC6" w14:textId="77777777" w:rsidTr="00DD301D">
        <w:trPr>
          <w:trHeight w:val="809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1055" w14:textId="77777777" w:rsidR="00B81B04" w:rsidRPr="003F7860" w:rsidRDefault="00B81B04" w:rsidP="00DD301D">
            <w:pPr>
              <w:spacing w:before="240" w:after="240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MDW-DECAF Scor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73E8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777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5BD5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0.708-0.84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B7F8" w14:textId="77777777" w:rsidR="00B81B04" w:rsidRPr="003F7860" w:rsidRDefault="00B81B04" w:rsidP="00DD301D">
            <w:pPr>
              <w:spacing w:before="240" w:after="240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 w:rsidRPr="003F7860">
              <w:rPr>
                <w:rFonts w:ascii="Arial" w:eastAsia="Calibri" w:hAnsi="Arial" w:cs="Arial"/>
                <w:b/>
                <w:color w:val="222222"/>
                <w:sz w:val="20"/>
                <w:szCs w:val="20"/>
                <w:highlight w:val="white"/>
              </w:rPr>
              <w:t>&lt;0.001</w:t>
            </w:r>
          </w:p>
        </w:tc>
      </w:tr>
    </w:tbl>
    <w:p w14:paraId="62BE9423" w14:textId="77777777" w:rsidR="00B81B04" w:rsidRPr="00B650AE" w:rsidRDefault="00B81B04" w:rsidP="00B81B04">
      <w:pPr>
        <w:spacing w:before="120" w:after="120" w:line="360" w:lineRule="auto"/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</w:pP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>AUC=</w:t>
      </w:r>
      <w:r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 a</w:t>
      </w: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rea </w:t>
      </w:r>
      <w:r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>u</w:t>
      </w: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nder </w:t>
      </w:r>
      <w:r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>c</w:t>
      </w: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urve, MDW= </w:t>
      </w:r>
      <w:r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>m</w:t>
      </w: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onocyte </w:t>
      </w:r>
      <w:r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>d</w:t>
      </w: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istribution </w:t>
      </w:r>
      <w:r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>w</w:t>
      </w: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idth, C-RP= C-reactive protein, 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DECAF=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d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yspnea,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e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osinopenia,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c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onsolidation,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a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cidemia and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a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trial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f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ibrillation score, MDW-DECAF= MDW,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d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yspnea,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e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osinopenia,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c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onsolidation,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a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cidemia and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a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 xml:space="preserve">trial </w:t>
      </w:r>
      <w:r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f</w:t>
      </w:r>
      <w:r w:rsidRPr="00F05789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ibrillation score</w:t>
      </w:r>
      <w:r w:rsidRPr="00F05789">
        <w:rPr>
          <w:rFonts w:ascii="Arial" w:eastAsia="Calibri" w:hAnsi="Arial" w:cs="Arial"/>
          <w:color w:val="222222"/>
          <w:sz w:val="24"/>
          <w:szCs w:val="24"/>
          <w:highlight w:val="white"/>
          <w:lang w:val="en-US"/>
        </w:rPr>
        <w:t xml:space="preserve">. </w:t>
      </w:r>
      <w:r w:rsidRPr="00B650AE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es-ES_tradnl"/>
        </w:rPr>
        <w:t>Bold font indicates statistical significance.</w:t>
      </w:r>
    </w:p>
    <w:p w14:paraId="4445E41F" w14:textId="77777777" w:rsidR="00B81B04" w:rsidRDefault="00B81B04" w:rsidP="00B81B04"/>
    <w:p w14:paraId="315052F4" w14:textId="77777777" w:rsidR="00B04982" w:rsidRDefault="00B04982"/>
    <w:sectPr w:rsidR="00B049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04"/>
    <w:rsid w:val="001C223A"/>
    <w:rsid w:val="00B04982"/>
    <w:rsid w:val="00B81B04"/>
    <w:rsid w:val="00E120C3"/>
    <w:rsid w:val="00ED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A0446F"/>
  <w15:chartTrackingRefBased/>
  <w15:docId w15:val="{DF03BF04-EB27-2B4F-8106-EDA638D8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81B04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7</Characters>
  <Application>Microsoft Office Word</Application>
  <DocSecurity>0</DocSecurity>
  <Lines>11</Lines>
  <Paragraphs>2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o Diago, Carlos Antonio</dc:creator>
  <cp:keywords/>
  <dc:description/>
  <cp:lastModifiedBy>Amado Diago, Carlos Antonio</cp:lastModifiedBy>
  <cp:revision>2</cp:revision>
  <dcterms:created xsi:type="dcterms:W3CDTF">2023-12-12T08:39:00Z</dcterms:created>
  <dcterms:modified xsi:type="dcterms:W3CDTF">2023-12-12T08:39:00Z</dcterms:modified>
</cp:coreProperties>
</file>